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E62C4B"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3E2AF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86BBB6"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3927A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C48034" w:rsidR="00FB3483"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304F2C"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5A30D0"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83C333" w:rsidR="00FB3483"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B7484D" w:rsidR="00FB3483" w:rsidRPr="00391950" w:rsidRDefault="00391950" w:rsidP="005979B8">
            <w:pPr>
              <w:pStyle w:val="Default"/>
              <w:spacing w:before="40" w:after="40"/>
              <w:rPr>
                <w:rFonts w:ascii="Arial" w:hAnsi="Arial" w:cs="Arial"/>
                <w:i/>
                <w:iCs/>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FF9740"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ED10A8"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47A38E" w:rsidR="00FB3483"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DDA5E1" w:rsidR="00FB3483"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1A0F06"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EB2B01"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B44155"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611E53"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CCF2E0"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F49ECE"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0019A8" w:rsidR="006E5FE2"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3D0DC0" w:rsidR="006E5FE2"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533326"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30791C"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09EB39"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4DA57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74FBB7" w:rsidR="00FB3483"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91950">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9AE4ED"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C83C32"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D0D0E5"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CE6DD6" w:rsidR="00930A31" w:rsidRPr="00930A31" w:rsidRDefault="00391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B942CE" w:rsidR="00FB3483"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F58999" w:rsidR="00077B44"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1950">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696CC0"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21935B"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8A57D9"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5624B1"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17,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85DE60"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30DAA0" w:rsidR="00930A31" w:rsidRPr="00930A31" w:rsidRDefault="0039195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A92A92" w:rsidR="00930A31"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5C98F4" w:rsidR="00077B44"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91950">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ABE684" w:rsidR="00077B44"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91950">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701871" w:rsidR="00077B44"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91950">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5F3D9" w14:textId="77777777" w:rsidR="0074743D" w:rsidRDefault="0074743D">
      <w:r>
        <w:separator/>
      </w:r>
    </w:p>
  </w:endnote>
  <w:endnote w:type="continuationSeparator" w:id="0">
    <w:p w14:paraId="2CFBB9E6" w14:textId="77777777" w:rsidR="0074743D" w:rsidRDefault="00747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5B562" w14:textId="77777777" w:rsidR="00802A82" w:rsidRDefault="00802A82">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8FCEE" w14:textId="77777777" w:rsidR="00802A82" w:rsidRDefault="00802A82">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CC7E3" w14:textId="77777777" w:rsidR="00802A82" w:rsidRDefault="00802A82">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55041" w14:textId="77777777" w:rsidR="0074743D" w:rsidRDefault="0074743D">
      <w:r>
        <w:separator/>
      </w:r>
    </w:p>
  </w:footnote>
  <w:footnote w:type="continuationSeparator" w:id="0">
    <w:p w14:paraId="11BB12C8" w14:textId="77777777" w:rsidR="0074743D" w:rsidRDefault="007474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9A561" w14:textId="77777777" w:rsidR="00802A82" w:rsidRDefault="00802A82">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451E26" w:rsidR="00947707" w:rsidRPr="00930A31" w:rsidRDefault="00802A82" w:rsidP="00E324A8">
    <w:pPr>
      <w:pStyle w:val="CM2"/>
      <w:ind w:left="1080"/>
      <w:rPr>
        <w:rFonts w:ascii="Lucida Sans" w:hAnsi="Lucida Sans"/>
        <w:sz w:val="20"/>
        <w:szCs w:val="20"/>
      </w:rPr>
    </w:pPr>
    <w:r>
      <w:rPr>
        <w:rFonts w:ascii="Lucida Sans" w:hAnsi="Lucida Sans"/>
        <w:b/>
        <w:bCs/>
      </w:rPr>
      <w:t xml:space="preserve">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F89F6" w14:textId="77777777" w:rsidR="00802A82" w:rsidRDefault="00802A82">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780"/>
    <w:rsid w:val="00077B44"/>
    <w:rsid w:val="0013554C"/>
    <w:rsid w:val="00152CDB"/>
    <w:rsid w:val="0018323E"/>
    <w:rsid w:val="00190C83"/>
    <w:rsid w:val="00246C93"/>
    <w:rsid w:val="00256BAF"/>
    <w:rsid w:val="00263A81"/>
    <w:rsid w:val="002A2A06"/>
    <w:rsid w:val="003103C2"/>
    <w:rsid w:val="003516AD"/>
    <w:rsid w:val="00363B8D"/>
    <w:rsid w:val="003760FB"/>
    <w:rsid w:val="00391950"/>
    <w:rsid w:val="003B79FF"/>
    <w:rsid w:val="00400A0B"/>
    <w:rsid w:val="00443C1D"/>
    <w:rsid w:val="00461576"/>
    <w:rsid w:val="004C1685"/>
    <w:rsid w:val="005078EE"/>
    <w:rsid w:val="00550BF1"/>
    <w:rsid w:val="0059028D"/>
    <w:rsid w:val="005979B8"/>
    <w:rsid w:val="006E5FE2"/>
    <w:rsid w:val="006F3BA6"/>
    <w:rsid w:val="00726794"/>
    <w:rsid w:val="0074743D"/>
    <w:rsid w:val="0077253C"/>
    <w:rsid w:val="007A04A0"/>
    <w:rsid w:val="00802A82"/>
    <w:rsid w:val="008412D5"/>
    <w:rsid w:val="008A3EAE"/>
    <w:rsid w:val="008B6815"/>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07</Words>
  <Characters>598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ftherios Kaklamanos</cp:lastModifiedBy>
  <cp:revision>29</cp:revision>
  <cp:lastPrinted>2020-11-24T03:02:00Z</cp:lastPrinted>
  <dcterms:created xsi:type="dcterms:W3CDTF">2020-11-24T03:02:00Z</dcterms:created>
  <dcterms:modified xsi:type="dcterms:W3CDTF">2021-08-22T12:26:00Z</dcterms:modified>
</cp:coreProperties>
</file>